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930D23" w14:textId="1C97C571" w:rsidR="00E2245C" w:rsidRDefault="00E2245C" w:rsidP="00E2245C">
      <w:pPr>
        <w:widowControl w:val="0"/>
        <w:jc w:val="both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r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Supplementary Table S1</w:t>
      </w:r>
      <w:r>
        <w:rPr>
          <w:rFonts w:eastAsia="宋体" w:cs="Times New Roman"/>
          <w:b/>
          <w:bCs/>
          <w:kern w:val="2"/>
          <w:szCs w:val="24"/>
          <w:lang w:eastAsia="zh-CN"/>
          <w14:ligatures w14:val="standardContextual"/>
        </w:rPr>
        <w:t>：</w:t>
      </w:r>
      <w:r>
        <w:rPr>
          <w:rFonts w:eastAsia="Times New Roman" w:cs="Times New Roman"/>
          <w:kern w:val="2"/>
          <w:szCs w:val="24"/>
          <w:lang w:eastAsia="zh-CN"/>
          <w14:ligatures w14:val="standardContextual"/>
        </w:rPr>
        <w:t>Comparison of baseline characteristics between patients with and without imaging follow-up at ≥-3 months and ≥12 months</w:t>
      </w:r>
    </w:p>
    <w:tbl>
      <w:tblPr>
        <w:tblStyle w:val="aff5"/>
        <w:tblW w:w="5000" w:type="pct"/>
        <w:tblLayout w:type="fixed"/>
        <w:tblLook w:val="04A0" w:firstRow="1" w:lastRow="0" w:firstColumn="1" w:lastColumn="0" w:noHBand="0" w:noVBand="1"/>
      </w:tblPr>
      <w:tblGrid>
        <w:gridCol w:w="1804"/>
        <w:gridCol w:w="1419"/>
        <w:gridCol w:w="1184"/>
        <w:gridCol w:w="1037"/>
        <w:gridCol w:w="884"/>
        <w:gridCol w:w="1234"/>
        <w:gridCol w:w="164"/>
        <w:gridCol w:w="1234"/>
        <w:gridCol w:w="817"/>
      </w:tblGrid>
      <w:tr w:rsidR="00E2245C" w14:paraId="19012048" w14:textId="77777777" w:rsidTr="00E42A81">
        <w:trPr>
          <w:cantSplit/>
          <w:trHeight w:val="1246"/>
        </w:trPr>
        <w:tc>
          <w:tcPr>
            <w:tcW w:w="9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6BFA64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Variables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719FC6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Total</w:t>
            </w:r>
          </w:p>
          <w:p w14:paraId="0C0B59C8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(n= 121)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800208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≥3-month follow-up</w:t>
            </w:r>
          </w:p>
          <w:p w14:paraId="0BDAC57A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（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n=61</w:t>
            </w: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）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68141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No imaging follow-up within 3 months </w:t>
            </w:r>
          </w:p>
          <w:p w14:paraId="5A2993B2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(n=60)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401E3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P 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Value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991C5D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≥12-month follow-up</w:t>
            </w:r>
          </w:p>
          <w:p w14:paraId="46E1C66B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(n=35)</w:t>
            </w:r>
          </w:p>
        </w:tc>
        <w:tc>
          <w:tcPr>
            <w:tcW w:w="71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85DE46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No imaging follow-up ≥12 months(n=86)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AD0762" w14:textId="77777777" w:rsidR="00E2245C" w:rsidRDefault="00E2245C" w:rsidP="00E42A81">
            <w:pPr>
              <w:widowControl w:val="0"/>
              <w:jc w:val="both"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P 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Value</w:t>
            </w:r>
          </w:p>
        </w:tc>
      </w:tr>
      <w:tr w:rsidR="00E2245C" w14:paraId="080B9AF8" w14:textId="77777777" w:rsidTr="00E42A81">
        <w:tc>
          <w:tcPr>
            <w:tcW w:w="9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40304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Age, year (M, IQR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89615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70.00(61.00, 75.00)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6769D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71.00 (61.00, 75.00)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54624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67.50 (61.00, 75.00)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4A28D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607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 xml:space="preserve"> *</w:t>
            </w:r>
          </w:p>
        </w:tc>
        <w:tc>
          <w:tcPr>
            <w:tcW w:w="71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0D6FB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72.00 (64.50, 75.00)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82738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67.50 (58.75, 74.00)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96CB8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101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 xml:space="preserve"> *</w:t>
            </w:r>
          </w:p>
        </w:tc>
      </w:tr>
      <w:tr w:rsidR="00E2245C" w14:paraId="0EFD8566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044DF2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Male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CAD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99 (81.8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59C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5 (90.1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83A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4 (73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7FA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01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val="en" w:eastAsia="zh-CN"/>
                <w14:ligatures w14:val="standardContextual"/>
              </w:rPr>
              <w:t>a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B3C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2 (91.4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ED8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67 (77.9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2C4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08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 xml:space="preserve"> †</w:t>
            </w:r>
          </w:p>
        </w:tc>
      </w:tr>
      <w:tr w:rsidR="00E2245C" w14:paraId="035D4F6C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EF3593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BMI, Kg/m² (m ± s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97E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4.09 ± 3.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5B9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4.19 ± 2.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DEE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3.98 ± 3.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904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70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‡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615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4.34 ± 2.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32A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3.99 ± 3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E19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573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‡</w:t>
            </w:r>
          </w:p>
        </w:tc>
      </w:tr>
      <w:tr w:rsidR="00E2245C" w14:paraId="5A299D1D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DBC8A3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Admission SBP, mmHg (m ± s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6C9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41.16 ± 21.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2D8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43.39 ± 21.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692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38.88 ± 21.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0AD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255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‡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39C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43.49 ± 19.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AF6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40.21 ± 22.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5D1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54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‡</w:t>
            </w:r>
          </w:p>
        </w:tc>
      </w:tr>
      <w:tr w:rsidR="00E2245C" w14:paraId="39412A48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97D465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Admission DBP, mmHg (m ± s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50A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2.00 ± 13.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6F4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3.25 ± 12.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221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0.73 ± 13.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3BF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297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‡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953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3.57 ± 12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6B2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1.36 ± 13.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4B0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05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‡</w:t>
            </w:r>
          </w:p>
        </w:tc>
      </w:tr>
      <w:tr w:rsidR="00E2245C" w14:paraId="6E694D12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3FFEFF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Fasting blood glucose, mmol/L, (M, IQR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881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.70 (5.00, 7.2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688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.60 (4.90, 7.4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9C8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.78 (5.14, 7.0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90F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52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E8A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.70 (4.74, 6.3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82B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.69 (5.00, 7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AA2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558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E2245C" w14:paraId="0F412DBC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ABB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Triglycerides level, mmol/L (M, IQR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69C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27 (0.92, 1.8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8AE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19 (0.94, 1.8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703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35 (0.87, 1.8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470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6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534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27 (0.99, 1.9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70C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27 (0.86, 1.8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860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64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E2245C" w14:paraId="14F8FEFB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284367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Total cholesterol, 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mmol/L (M, IQR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B99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3.61 (2.98, 4.2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7BB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3.52 (2.92, 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4.1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512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 xml:space="preserve">3.71 (3.13, 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4.3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3DE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0.30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D23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.52 (2.86, 4.2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2ED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3.66 (3.07, 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4.2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DEF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0.334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E2245C" w14:paraId="342D9190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F5A94D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LDL cholesterol level</w:t>
            </w: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，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mmol/L (M,IQR</w:t>
            </w: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A62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.31 (1.85, 2.8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AF3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.23 (1.84, 2.8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B00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.44 (1.91, 2.9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1CD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262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45B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.15 (1.75, 2.8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0B0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.37 (1.92, 2.8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7A1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37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E2245C" w14:paraId="2E2D8B39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33611C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HDL cholesterol level</w:t>
            </w: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，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mmol/L </w:t>
            </w: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（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M,IQR</w:t>
            </w:r>
            <w:r>
              <w:rPr>
                <w:rFonts w:eastAsia="宋体" w:cs="Times New Roman"/>
                <w:kern w:val="2"/>
                <w:szCs w:val="24"/>
                <w:lang w:eastAsia="zh-CN"/>
                <w14:ligatures w14:val="standardContextual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290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01 (0.87, 1.1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F52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01 (0.88, 1.1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120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02 (0.87, 1.2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016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502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10C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97 (0.86, 1.1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8BB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04 (0.91, 1.2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013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103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E2245C" w14:paraId="7DEAE15C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442E74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Hypertension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FD1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9 (73.5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405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4 (72.1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B77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5 (75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787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721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7EE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7 (77.1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88A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62 (72.0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D20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568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3FE4BF72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6D47FC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Diabetes mellitus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E59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8 (39.6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BC7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1 (34.4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5A4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7 (45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08B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235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4EA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2 (34.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DFD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6 (41.8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208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4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75DCB8F7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591618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Hyperlipidemia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BEE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9 (7.4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809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 (6.5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884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 (8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1BE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979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1F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 (8.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504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6 (6.9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9F6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00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7BEA1903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FB0C78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Cardiopathy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54C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8 (23.1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0C2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0 (16.3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720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8 (30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81B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07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B5F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 (14.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355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3 (26.7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4E4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141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1D769203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ECE87C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Atrial fibrillation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57D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 (2.4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098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 (0.0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4BA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 (5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DD5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23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§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6219" w14:textId="1F1CC9CA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 (</w:t>
            </w:r>
            <w:r w:rsidR="00D14902">
              <w:rPr>
                <w:rFonts w:cs="Times New Roman" w:hint="eastAsia"/>
                <w:kern w:val="2"/>
                <w:szCs w:val="24"/>
                <w:lang w:eastAsia="zh-CN"/>
                <w14:ligatures w14:val="standardContextual"/>
              </w:rPr>
              <w:t>5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067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 w:hint="eastAsia"/>
                <w:kern w:val="2"/>
                <w:szCs w:val="24"/>
                <w:lang w:eastAsia="zh-CN"/>
                <w14:ligatures w14:val="standardContextual"/>
              </w:rPr>
              <w:t>0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(0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C61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55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§</w:t>
            </w:r>
          </w:p>
        </w:tc>
      </w:tr>
      <w:tr w:rsidR="00E2245C" w14:paraId="4651D8C9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8CC4A5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Current smoking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CFD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7 (14.0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061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0 (16.3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3C3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7 (11.6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C16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54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363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 (8.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368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4 (16.2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6CD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413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08F620C7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7EF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Alcohol consumption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E14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7 (5.7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590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 (4.9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360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 (6.6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1FA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982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231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 (5.7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EAC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 (5.8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510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.000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31CB0254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554397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Preoperative Stenosis percentage, % (M, IQR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D1B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3 (0.75, 0.9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AAF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3 (0.78, 0.9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33E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2 (0.75, 0.9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F5A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4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A02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3 (0.76, 0.9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7AA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3 (0.75, 0.9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E54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93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E2245C" w14:paraId="5846F8CF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4251E1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Target vessel side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4BF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274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C62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877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939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229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1C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F47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065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 xml:space="preserve"> †</w:t>
            </w:r>
          </w:p>
        </w:tc>
      </w:tr>
      <w:tr w:rsidR="00E2245C" w14:paraId="42406013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5C40D2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 xml:space="preserve"> Righ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062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71 (58.6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EB7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6 (59.0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4A9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5 (58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31B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1AA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6 (45.7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B5C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5 (63.9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CB8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25B74AD6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AB284C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Lef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ACB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0 (41.3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1A6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5 (40.9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43A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5 (41.6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F30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245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9 (54.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300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1 (36.0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E07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7D917F5D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3BEA9E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Dominant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5C5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13E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6F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A4B4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84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4C7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E24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7E3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97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3E52BF0C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1CFFC2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Codominant sid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8D2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9 (40.5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D59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6 (42.6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887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3 (38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A31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4D8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4 (40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09A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5 (40.7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49EC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1F64EC04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77800C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Dominant sid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C9B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6 (46.2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192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7 (44.2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2AE3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9 (48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1D0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A7B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6 (45.7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4CE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40 (46.5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044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531584B9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DBF1AC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Non-Dominant sid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855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6 (13.2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B7B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 (13.1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E88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8 (13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94F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F4D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 (14.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C00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1 (12.7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BF0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59985172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B919FD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Acute infarction on imaging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353B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1 (25.6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36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6 (26.2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EE6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5 (25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08E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877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936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2 (34.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A7D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9 (22.0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FA5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164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†</w:t>
            </w:r>
          </w:p>
        </w:tc>
      </w:tr>
      <w:tr w:rsidR="00E2245C" w14:paraId="7E457917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5AE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Internal carotid artery stenosis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3D9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86E1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2D3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A21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588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§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64D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57C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A52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0.766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 xml:space="preserve">§ </w:t>
            </w:r>
          </w:p>
        </w:tc>
      </w:tr>
      <w:tr w:rsidR="00E2245C" w14:paraId="245AB445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A43579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665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51 (42.1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142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3 (37.7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11FD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8 (46.6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D24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DC0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3 (37.1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FA20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8 (44.1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6CD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6876B48D" w14:textId="77777777" w:rsidTr="00E42A81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6C277D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Mild or moder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0C2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3</w:t>
            </w:r>
            <w:r>
              <w:rPr>
                <w:rFonts w:eastAsia="Times New Roman" w:cs="Times New Roman" w:hint="eastAsia"/>
                <w:kern w:val="2"/>
                <w:szCs w:val="24"/>
                <w:lang w:eastAsia="zh-CN"/>
                <w14:ligatures w14:val="standardContextual"/>
              </w:rPr>
              <w:t>4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(</w:t>
            </w:r>
            <w:r>
              <w:rPr>
                <w:rFonts w:eastAsia="Times New Roman" w:cs="Times New Roman" w:hint="eastAsia"/>
                <w:kern w:val="2"/>
                <w:szCs w:val="24"/>
                <w:lang w:eastAsia="zh-CN"/>
                <w14:ligatures w14:val="standardContextual"/>
              </w:rPr>
              <w:t>28.10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417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9 (31.1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D57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5 (25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CCEE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C817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1 (31.4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D71F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3 (26.7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A605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:rsidR="00E2245C" w14:paraId="3E6B2903" w14:textId="77777777" w:rsidTr="00E42A81"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981E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Severe or total occlus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95E5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 w:hint="eastAsia"/>
                <w:kern w:val="2"/>
                <w:szCs w:val="24"/>
                <w:lang w:eastAsia="zh-CN"/>
                <w14:ligatures w14:val="standardContextual"/>
              </w:rPr>
              <w:t>36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 xml:space="preserve"> (</w:t>
            </w:r>
            <w:r>
              <w:rPr>
                <w:rFonts w:eastAsia="Times New Roman" w:cs="Times New Roman" w:hint="eastAsia"/>
                <w:kern w:val="2"/>
                <w:szCs w:val="24"/>
                <w:lang w:eastAsia="zh-CN"/>
                <w14:ligatures w14:val="standardContextual"/>
              </w:rPr>
              <w:t>29.75</w:t>
            </w: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A5579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9 (31.1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E455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7 (28.3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574D16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351218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11 (31.43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3F909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  <w:t>25 (29.07)</w:t>
            </w:r>
          </w:p>
          <w:p w14:paraId="7B75B1B2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2EFB4A" w14:textId="77777777" w:rsidR="00E2245C" w:rsidRDefault="00E2245C" w:rsidP="00E42A81">
            <w:pPr>
              <w:widowControl w:val="0"/>
              <w:rPr>
                <w:rFonts w:eastAsia="Times New Roman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</w:tr>
    </w:tbl>
    <w:p w14:paraId="58F1AED1" w14:textId="3555812B" w:rsidR="00DE23E8" w:rsidRPr="00E2245C" w:rsidRDefault="00E2245C" w:rsidP="00E2245C">
      <w:pPr>
        <w:widowControl w:val="0"/>
        <w:jc w:val="both"/>
        <w:rPr>
          <w:rFonts w:ascii="宋体" w:eastAsia="宋体" w:hAnsi="宋体" w:cs="宋体" w:hint="eastAsia"/>
          <w:kern w:val="2"/>
          <w:szCs w:val="24"/>
          <w:lang w:eastAsia="zh-CN"/>
          <w14:ligatures w14:val="standardContextual"/>
        </w:rPr>
      </w:pP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>M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>=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Times New Roman" w:cs="Times New Roman"/>
          <w:kern w:val="2"/>
          <w:szCs w:val="24"/>
          <w:lang w:eastAsia="zh-CN"/>
          <w14:ligatures w14:val="standardContextual"/>
        </w:rPr>
        <w:t>median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; IQR = i</w:t>
      </w:r>
      <w:r>
        <w:rPr>
          <w:rFonts w:eastAsia="Times New Roman" w:cs="Times New Roman"/>
          <w:kern w:val="2"/>
          <w:szCs w:val="24"/>
          <w:lang w:eastAsia="zh-CN"/>
          <w14:ligatures w14:val="standardContextual"/>
        </w:rPr>
        <w:t>nterquartile range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; DCB = d</w:t>
      </w:r>
      <w:r>
        <w:rPr>
          <w:rFonts w:eastAsia="Times New Roman" w:cs="Times New Roman"/>
          <w:kern w:val="2"/>
          <w:szCs w:val="24"/>
          <w:lang w:eastAsia="zh-CN"/>
          <w14:ligatures w14:val="standardContextual"/>
        </w:rPr>
        <w:t>rug-coated balloon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; BS=bailout stenting; BMI = body mass index; </w:t>
      </w:r>
      <w:r>
        <w:rPr>
          <w:rFonts w:eastAsia="宋体" w:cs="Times New Roman" w:hint="eastAsia"/>
          <w:szCs w:val="24"/>
          <w:lang w:eastAsia="zh-CN"/>
        </w:rPr>
        <w:t xml:space="preserve">SBP = systolic blood pressure; DBP = diastolic blood pressure; 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FBG = fasting blood glucose; LDL=</w:t>
      </w: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>l</w:t>
      </w:r>
      <w:r>
        <w:rPr>
          <w:rFonts w:eastAsia="Times New Roman" w:cs="Times New Roman"/>
          <w:kern w:val="2"/>
          <w:szCs w:val="24"/>
          <w:lang w:val="en" w:eastAsia="zh-CN"/>
          <w14:ligatures w14:val="standardContextual"/>
        </w:rPr>
        <w:t>ow-density lipoprotein</w:t>
      </w: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 xml:space="preserve">; </w:t>
      </w:r>
      <w:r>
        <w:rPr>
          <w:rFonts w:eastAsia="Times New Roman" w:cs="Times New Roman"/>
          <w:kern w:val="2"/>
          <w:szCs w:val="24"/>
          <w:lang w:val="en" w:eastAsia="zh-CN"/>
          <w14:ligatures w14:val="standardContextual"/>
        </w:rPr>
        <w:t>HDL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Times New Roman" w:cs="Times New Roman"/>
          <w:kern w:val="2"/>
          <w:szCs w:val="24"/>
          <w:lang w:val="en" w:eastAsia="zh-CN"/>
          <w14:ligatures w14:val="standardContextual"/>
        </w:rPr>
        <w:t>=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 xml:space="preserve">high-density lipoprotein; </w:t>
      </w:r>
      <w:r>
        <w:rPr>
          <w:rFonts w:eastAsia="Times New Roman" w:cs="Times New Roman" w:hint="eastAsia"/>
          <w:kern w:val="2"/>
          <w:szCs w:val="24"/>
          <w:vertAlign w:val="superscript"/>
          <w:lang w:val="en" w:eastAsia="zh-CN"/>
          <w14:ligatures w14:val="standardContextual"/>
        </w:rPr>
        <w:t>a</w:t>
      </w: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>:</w:t>
      </w:r>
      <w:r>
        <w:rPr>
          <w:rFonts w:eastAsia="Times New Roman" w:cs="Times New Roman" w:hint="eastAsia"/>
          <w:i/>
          <w:iCs/>
          <w:kern w:val="2"/>
          <w:szCs w:val="24"/>
          <w:lang w:val="en" w:eastAsia="zh-CN"/>
          <w14:ligatures w14:val="standardContextual"/>
        </w:rPr>
        <w:t>P</w:t>
      </w:r>
      <w:r>
        <w:rPr>
          <w:rFonts w:ascii="宋体" w:eastAsia="宋体" w:hAnsi="宋体" w:cs="宋体" w:hint="eastAsia"/>
          <w:kern w:val="2"/>
          <w:szCs w:val="24"/>
          <w:lang w:val="en" w:eastAsia="zh-CN"/>
          <w14:ligatures w14:val="standardContextual"/>
        </w:rPr>
        <w:t>＜</w:t>
      </w:r>
      <w:r>
        <w:rPr>
          <w:rFonts w:eastAsia="Times New Roman" w:cs="Times New Roman" w:hint="eastAsia"/>
          <w:kern w:val="2"/>
          <w:szCs w:val="24"/>
          <w:lang w:val="en" w:eastAsia="zh-CN"/>
          <w14:ligatures w14:val="standardContextual"/>
        </w:rPr>
        <w:t>0.05</w:t>
      </w:r>
      <w:r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*: Mann-Whitney test, †: Chi-square test, ‡:t-test, §: Fisher exact.</w:t>
      </w:r>
    </w:p>
    <w:sectPr w:rsidR="00DE23E8" w:rsidRPr="00E2245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AC489" w14:textId="77777777" w:rsidR="00DB0842" w:rsidRDefault="00DB0842" w:rsidP="00117666">
      <w:pPr>
        <w:spacing w:after="0"/>
      </w:pPr>
      <w:r>
        <w:separator/>
      </w:r>
    </w:p>
  </w:endnote>
  <w:endnote w:type="continuationSeparator" w:id="0">
    <w:p w14:paraId="7298AA6B" w14:textId="77777777" w:rsidR="00DB0842" w:rsidRDefault="00DB08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A09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09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09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A09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09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09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4075E" w14:textId="77777777" w:rsidR="00DB0842" w:rsidRDefault="00DB0842" w:rsidP="00117666">
      <w:pPr>
        <w:spacing w:after="0"/>
      </w:pPr>
      <w:r>
        <w:separator/>
      </w:r>
    </w:p>
  </w:footnote>
  <w:footnote w:type="continuationSeparator" w:id="0">
    <w:p w14:paraId="1C35E256" w14:textId="77777777" w:rsidR="00DB0842" w:rsidRDefault="00DB08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A09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A09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734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7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537"/>
    <w:rsid w:val="00803D24"/>
    <w:rsid w:val="00817DD6"/>
    <w:rsid w:val="00860F7B"/>
    <w:rsid w:val="00885156"/>
    <w:rsid w:val="009151AA"/>
    <w:rsid w:val="0093429D"/>
    <w:rsid w:val="00943573"/>
    <w:rsid w:val="00970F7D"/>
    <w:rsid w:val="00994A3D"/>
    <w:rsid w:val="009C2B12"/>
    <w:rsid w:val="009C70F3"/>
    <w:rsid w:val="00A148AE"/>
    <w:rsid w:val="00A174D9"/>
    <w:rsid w:val="00A569CD"/>
    <w:rsid w:val="00AB5EE2"/>
    <w:rsid w:val="00AB6715"/>
    <w:rsid w:val="00B1671E"/>
    <w:rsid w:val="00B25EB8"/>
    <w:rsid w:val="00B354E1"/>
    <w:rsid w:val="00B367EB"/>
    <w:rsid w:val="00B37F4D"/>
    <w:rsid w:val="00C52A7B"/>
    <w:rsid w:val="00C56BAF"/>
    <w:rsid w:val="00C679AA"/>
    <w:rsid w:val="00C75972"/>
    <w:rsid w:val="00CC0A3A"/>
    <w:rsid w:val="00CD066B"/>
    <w:rsid w:val="00CE4FEE"/>
    <w:rsid w:val="00D14902"/>
    <w:rsid w:val="00DB0842"/>
    <w:rsid w:val="00DB59C3"/>
    <w:rsid w:val="00DC259A"/>
    <w:rsid w:val="00DE23E8"/>
    <w:rsid w:val="00E2245C"/>
    <w:rsid w:val="00E52377"/>
    <w:rsid w:val="00E64E17"/>
    <w:rsid w:val="00E866C9"/>
    <w:rsid w:val="00EA097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648682552@qq.com</cp:lastModifiedBy>
  <cp:revision>5</cp:revision>
  <cp:lastPrinted>2013-10-03T12:51:00Z</cp:lastPrinted>
  <dcterms:created xsi:type="dcterms:W3CDTF">2026-04-06T15:58:00Z</dcterms:created>
  <dcterms:modified xsi:type="dcterms:W3CDTF">2026-04-0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